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596B5" w14:textId="5533738C" w:rsidR="00B416C0" w:rsidRDefault="00B416C0" w:rsidP="00B416C0">
      <w:pPr>
        <w:pStyle w:val="Heading3"/>
      </w:pPr>
      <w:r w:rsidRPr="00B416C0">
        <w:t>Supplementary Information</w:t>
      </w:r>
    </w:p>
    <w:p w14:paraId="2396B0CA" w14:textId="09F929CF" w:rsidR="00D32834" w:rsidRPr="0073182F" w:rsidRDefault="00D32834" w:rsidP="00D32834">
      <w:pPr>
        <w:spacing w:line="276" w:lineRule="auto"/>
        <w:jc w:val="both"/>
        <w:rPr>
          <w:rFonts w:cstheme="minorHAnsi"/>
          <w:color w:val="222222"/>
          <w:shd w:val="clear" w:color="auto" w:fill="FFFFFF"/>
        </w:rPr>
      </w:pPr>
      <w:r w:rsidRPr="0073182F">
        <w:rPr>
          <w:rFonts w:cstheme="minorHAnsi"/>
          <w:b/>
          <w:bCs/>
          <w:color w:val="222222"/>
          <w:shd w:val="clear" w:color="auto" w:fill="FFFFFF"/>
        </w:rPr>
        <w:t xml:space="preserve">Table </w:t>
      </w:r>
      <w:r>
        <w:rPr>
          <w:rFonts w:cstheme="minorHAnsi"/>
          <w:b/>
          <w:bCs/>
          <w:color w:val="222222"/>
          <w:shd w:val="clear" w:color="auto" w:fill="FFFFFF"/>
        </w:rPr>
        <w:t>S</w:t>
      </w:r>
      <w:r w:rsidRPr="0073182F">
        <w:rPr>
          <w:rFonts w:cstheme="minorHAnsi"/>
          <w:b/>
          <w:bCs/>
          <w:color w:val="222222"/>
          <w:shd w:val="clear" w:color="auto" w:fill="FFFFFF"/>
        </w:rPr>
        <w:t xml:space="preserve">1. </w:t>
      </w:r>
      <w:r w:rsidRPr="0073182F">
        <w:rPr>
          <w:rFonts w:cstheme="minorHAnsi"/>
          <w:color w:val="222222"/>
          <w:shd w:val="clear" w:color="auto" w:fill="FFFFFF"/>
        </w:rPr>
        <w:t>The number of references used for each species. TDRID: Trait Database Reference ID; # of TDR: Total number of references in the trait database; ODRID: Occurrence Database Reference ID; # of ODR: Total number of references in the occurrence database.</w:t>
      </w:r>
    </w:p>
    <w:tbl>
      <w:tblPr>
        <w:tblStyle w:val="PlainTable5"/>
        <w:tblW w:w="4862" w:type="pct"/>
        <w:tblLayout w:type="fixed"/>
        <w:tblLook w:val="04A0" w:firstRow="1" w:lastRow="0" w:firstColumn="1" w:lastColumn="0" w:noHBand="0" w:noVBand="1"/>
      </w:tblPr>
      <w:tblGrid>
        <w:gridCol w:w="2817"/>
        <w:gridCol w:w="3936"/>
        <w:gridCol w:w="1293"/>
        <w:gridCol w:w="3374"/>
        <w:gridCol w:w="1227"/>
      </w:tblGrid>
      <w:tr w:rsidR="00D32834" w:rsidRPr="0073182F" w14:paraId="79ED75C1" w14:textId="77777777" w:rsidTr="002109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4" w:type="pct"/>
            <w:noWrap/>
            <w:hideMark/>
          </w:tcPr>
          <w:p w14:paraId="6708EB41" w14:textId="77777777" w:rsidR="00D32834" w:rsidRPr="0073182F" w:rsidRDefault="00D32834" w:rsidP="002109A8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</w:pPr>
            <w:r w:rsidRPr="0073182F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  <w:t>Species</w:t>
            </w:r>
          </w:p>
        </w:tc>
        <w:tc>
          <w:tcPr>
            <w:tcW w:w="1556" w:type="pct"/>
            <w:noWrap/>
            <w:hideMark/>
          </w:tcPr>
          <w:p w14:paraId="5C360D74" w14:textId="77777777" w:rsidR="00D32834" w:rsidRPr="0073182F" w:rsidRDefault="00D32834" w:rsidP="0021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</w:pPr>
            <w:r w:rsidRPr="0073182F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  <w:t>TDRID</w:t>
            </w:r>
          </w:p>
        </w:tc>
        <w:tc>
          <w:tcPr>
            <w:tcW w:w="511" w:type="pct"/>
            <w:noWrap/>
            <w:hideMark/>
          </w:tcPr>
          <w:p w14:paraId="20AF0A1D" w14:textId="77777777" w:rsidR="00D32834" w:rsidRPr="0073182F" w:rsidRDefault="00D32834" w:rsidP="0021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</w:pPr>
            <w:r w:rsidRPr="0073182F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  <w:shd w:val="clear" w:color="auto" w:fill="FFFFFF"/>
              </w:rPr>
              <w:t># of TDR</w:t>
            </w:r>
          </w:p>
        </w:tc>
        <w:tc>
          <w:tcPr>
            <w:tcW w:w="1334" w:type="pct"/>
            <w:noWrap/>
            <w:hideMark/>
          </w:tcPr>
          <w:p w14:paraId="7623AE62" w14:textId="77777777" w:rsidR="00D32834" w:rsidRPr="0073182F" w:rsidRDefault="00D32834" w:rsidP="0021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</w:pPr>
            <w:r w:rsidRPr="0073182F"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  <w:t>ODRID</w:t>
            </w:r>
          </w:p>
        </w:tc>
        <w:tc>
          <w:tcPr>
            <w:tcW w:w="486" w:type="pct"/>
            <w:noWrap/>
            <w:hideMark/>
          </w:tcPr>
          <w:p w14:paraId="51E5DA1D" w14:textId="77777777" w:rsidR="00D32834" w:rsidRPr="0073182F" w:rsidRDefault="00D32834" w:rsidP="002109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</w:rPr>
            </w:pPr>
            <w:r w:rsidRPr="0073182F">
              <w:rPr>
                <w:rFonts w:asciiTheme="minorHAnsi" w:hAnsiTheme="minorHAnsi" w:cstheme="minorHAnsi"/>
                <w:b/>
                <w:bCs/>
                <w:i w:val="0"/>
                <w:iCs w:val="0"/>
                <w:sz w:val="18"/>
                <w:szCs w:val="18"/>
                <w:u w:val="single"/>
                <w:shd w:val="clear" w:color="auto" w:fill="FFFFFF"/>
              </w:rPr>
              <w:t># of ODR</w:t>
            </w:r>
          </w:p>
        </w:tc>
      </w:tr>
      <w:tr w:rsidR="00D32834" w:rsidRPr="0073182F" w14:paraId="337FA83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</w:tcPr>
          <w:p w14:paraId="25CB6A8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Bombi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ombina</w:t>
            </w:r>
            <w:proofErr w:type="spellEnd"/>
          </w:p>
        </w:tc>
        <w:tc>
          <w:tcPr>
            <w:tcW w:w="1556" w:type="pct"/>
            <w:noWrap/>
          </w:tcPr>
          <w:p w14:paraId="07C33309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97, 112, 166, 130, 307, 333, 346, 347, 353, 392, 366</w:t>
            </w:r>
          </w:p>
        </w:tc>
        <w:tc>
          <w:tcPr>
            <w:tcW w:w="511" w:type="pct"/>
            <w:noWrap/>
          </w:tcPr>
          <w:p w14:paraId="6689A042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334" w:type="pct"/>
            <w:noWrap/>
          </w:tcPr>
          <w:p w14:paraId="48D5E276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7, 72, 97, 111, 112, 176, 233,307,370, 403, 427, 429</w:t>
            </w:r>
          </w:p>
        </w:tc>
        <w:tc>
          <w:tcPr>
            <w:tcW w:w="486" w:type="pct"/>
            <w:noWrap/>
          </w:tcPr>
          <w:p w14:paraId="505DA494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u w:val="single"/>
              </w:rPr>
            </w:pPr>
            <w:r w:rsidRPr="0073182F">
              <w:rPr>
                <w:rFonts w:eastAsia="Times New Roman" w:cstheme="minorHAnsi"/>
                <w:sz w:val="18"/>
                <w:szCs w:val="18"/>
                <w:u w:val="single"/>
              </w:rPr>
              <w:t>12</w:t>
            </w:r>
          </w:p>
        </w:tc>
      </w:tr>
      <w:tr w:rsidR="00D32834" w:rsidRPr="0073182F" w14:paraId="02DC4456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3644541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Bombi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variegata</w:t>
            </w:r>
            <w:proofErr w:type="spellEnd"/>
          </w:p>
        </w:tc>
        <w:tc>
          <w:tcPr>
            <w:tcW w:w="1556" w:type="pct"/>
            <w:noWrap/>
            <w:hideMark/>
          </w:tcPr>
          <w:p w14:paraId="78C1A634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31, 52, 54, 55, 72, 91, 100, 101, 126, 136, 166, 181, 213, 316, 333, 347, 366, 392</w:t>
            </w:r>
          </w:p>
        </w:tc>
        <w:tc>
          <w:tcPr>
            <w:tcW w:w="511" w:type="pct"/>
            <w:noWrap/>
            <w:hideMark/>
          </w:tcPr>
          <w:p w14:paraId="3811FFB1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34" w:type="pct"/>
            <w:noWrap/>
            <w:hideMark/>
          </w:tcPr>
          <w:p w14:paraId="258B0B3C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99, 100, 233</w:t>
            </w:r>
          </w:p>
        </w:tc>
        <w:tc>
          <w:tcPr>
            <w:tcW w:w="486" w:type="pct"/>
            <w:noWrap/>
            <w:hideMark/>
          </w:tcPr>
          <w:p w14:paraId="623ABFC8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u w:val="single"/>
              </w:rPr>
            </w:pPr>
            <w:r w:rsidRPr="0073182F">
              <w:rPr>
                <w:rFonts w:eastAsia="Times New Roman" w:cstheme="minorHAnsi"/>
                <w:sz w:val="18"/>
                <w:szCs w:val="18"/>
                <w:u w:val="single"/>
              </w:rPr>
              <w:t>3</w:t>
            </w:r>
          </w:p>
        </w:tc>
      </w:tr>
      <w:tr w:rsidR="00D32834" w:rsidRPr="0073182F" w14:paraId="04573E7C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57364133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Bufo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ufo</w:t>
            </w:r>
            <w:proofErr w:type="spellEnd"/>
          </w:p>
        </w:tc>
        <w:tc>
          <w:tcPr>
            <w:tcW w:w="1556" w:type="pct"/>
            <w:noWrap/>
            <w:hideMark/>
          </w:tcPr>
          <w:p w14:paraId="577036F1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45, 147, 149, 151, 184, 214, 298, 307, 347, 366, 392, 166, 409</w:t>
            </w:r>
          </w:p>
        </w:tc>
        <w:tc>
          <w:tcPr>
            <w:tcW w:w="511" w:type="pct"/>
            <w:noWrap/>
            <w:hideMark/>
          </w:tcPr>
          <w:p w14:paraId="06F89E3C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34" w:type="pct"/>
            <w:noWrap/>
            <w:hideMark/>
          </w:tcPr>
          <w:p w14:paraId="0ADB1FBE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1, 20, 145, 147, 149, 170, 172, 186, 188, 203, 225, 228, 237, 243, 249, 250, 251, 259, 273, 276, 300, 399, 402, 426, 431</w:t>
            </w:r>
          </w:p>
        </w:tc>
        <w:tc>
          <w:tcPr>
            <w:tcW w:w="486" w:type="pct"/>
            <w:noWrap/>
            <w:hideMark/>
          </w:tcPr>
          <w:p w14:paraId="135D7B7E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</w:tr>
      <w:tr w:rsidR="00D32834" w:rsidRPr="0073182F" w14:paraId="6FCEE6AD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2204C6E2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Bufo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verrucosissim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2C4E898B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45, 146, 166, 298, 347, 355, 392</w:t>
            </w:r>
          </w:p>
        </w:tc>
        <w:tc>
          <w:tcPr>
            <w:tcW w:w="511" w:type="pct"/>
            <w:noWrap/>
            <w:hideMark/>
          </w:tcPr>
          <w:p w14:paraId="5BFF713C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334" w:type="pct"/>
            <w:noWrap/>
            <w:hideMark/>
          </w:tcPr>
          <w:p w14:paraId="71A7FF88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6, 17, 137, 145, 163, 172, 186, 221, 259, 276, 300, 403</w:t>
            </w:r>
          </w:p>
        </w:tc>
        <w:tc>
          <w:tcPr>
            <w:tcW w:w="486" w:type="pct"/>
            <w:noWrap/>
            <w:hideMark/>
          </w:tcPr>
          <w:p w14:paraId="55030475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</w:tr>
      <w:tr w:rsidR="00D32834" w:rsidRPr="0073182F" w14:paraId="73DD68C9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F746372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ufote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sitibund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5F17FC21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6, 28, 52, 54, 55, 72, 91, 144, 166, 179, 185, 347, 392, 405</w:t>
            </w:r>
          </w:p>
        </w:tc>
        <w:tc>
          <w:tcPr>
            <w:tcW w:w="511" w:type="pct"/>
            <w:noWrap/>
            <w:hideMark/>
          </w:tcPr>
          <w:p w14:paraId="36307799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1334" w:type="pct"/>
            <w:noWrap/>
            <w:hideMark/>
          </w:tcPr>
          <w:p w14:paraId="7C68FADA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, 9, 12, 16, 17, 23, 25, 26, 30, 60, 64, 86, 87, 90, 103, 137, 143, 144, 149, 161, 170, 177, 179, 186, 188, 203, 209, 210, 215, 230, 237, 238, 247, 249, 251, 271, 273, 276, 301, 332, 360, 363, 385, 399, 402, 403, 404, 420, 426, 427</w:t>
            </w:r>
          </w:p>
        </w:tc>
        <w:tc>
          <w:tcPr>
            <w:tcW w:w="486" w:type="pct"/>
            <w:noWrap/>
            <w:hideMark/>
          </w:tcPr>
          <w:p w14:paraId="626C67F7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1</w:t>
            </w:r>
          </w:p>
        </w:tc>
      </w:tr>
      <w:tr w:rsidR="00D32834" w:rsidRPr="0073182F" w14:paraId="101A80EC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009E31B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ufote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65A2E7D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49, 151, 160, 166, 254, 256, 315, 329, 340, 342, 347, 354, 392, 437, 439</w:t>
            </w:r>
          </w:p>
        </w:tc>
        <w:tc>
          <w:tcPr>
            <w:tcW w:w="511" w:type="pct"/>
            <w:noWrap/>
            <w:hideMark/>
          </w:tcPr>
          <w:p w14:paraId="2CB66DA5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334" w:type="pct"/>
            <w:noWrap/>
            <w:hideMark/>
          </w:tcPr>
          <w:p w14:paraId="6D990C8F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1, 143, 186, 301, 363, 403, 427</w:t>
            </w:r>
          </w:p>
        </w:tc>
        <w:tc>
          <w:tcPr>
            <w:tcW w:w="486" w:type="pct"/>
            <w:noWrap/>
            <w:hideMark/>
          </w:tcPr>
          <w:p w14:paraId="2383BDF1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D32834" w:rsidRPr="0073182F" w14:paraId="76A9910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3D0A451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Hyl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orientali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563C954F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8, 24, 28, 52, 54, 55, 72, 91, 156, 166, 299, 334, 347, 351, 392, 400</w:t>
            </w:r>
          </w:p>
        </w:tc>
        <w:tc>
          <w:tcPr>
            <w:tcW w:w="511" w:type="pct"/>
            <w:noWrap/>
            <w:hideMark/>
          </w:tcPr>
          <w:p w14:paraId="6D38E864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3B38255C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, 4, 6, 11, 42, 87, 112, 142, 163, 170, 177, 186, 188, 201, 203, 215, 217, 230, 234, 237, 239, 249, 250, 251, 271, 352, 367, 376, 399, 403, 406, 427, 430, 436</w:t>
            </w:r>
          </w:p>
        </w:tc>
        <w:tc>
          <w:tcPr>
            <w:tcW w:w="486" w:type="pct"/>
            <w:noWrap/>
            <w:hideMark/>
          </w:tcPr>
          <w:p w14:paraId="73FE1CF3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</w:tr>
      <w:tr w:rsidR="00D32834" w:rsidRPr="0073182F" w14:paraId="199D0FF3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22CE7F2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Hyl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savigny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FCB103E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, 19, 28, 52, 54, 55, 72, 91, 140, 166, 226, 347, 350, 392, 415</w:t>
            </w:r>
          </w:p>
        </w:tc>
        <w:tc>
          <w:tcPr>
            <w:tcW w:w="511" w:type="pct"/>
            <w:noWrap/>
            <w:hideMark/>
          </w:tcPr>
          <w:p w14:paraId="5C3B18DA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334" w:type="pct"/>
            <w:noWrap/>
            <w:hideMark/>
          </w:tcPr>
          <w:p w14:paraId="623546A0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9, 16, 86, 172, 186, 201, 273, 332, 352, 402, 406, 415, 420, 426, 436</w:t>
            </w:r>
          </w:p>
        </w:tc>
        <w:tc>
          <w:tcPr>
            <w:tcW w:w="486" w:type="pct"/>
            <w:noWrap/>
            <w:hideMark/>
          </w:tcPr>
          <w:p w14:paraId="30E34364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</w:tr>
      <w:tr w:rsidR="00D32834" w:rsidRPr="0073182F" w14:paraId="1A99A536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9798EBB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iss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kosswig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07657148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, 28, 52, 54, 55, 72, 88, 91, 139, 162, 166, 325, 347, 348, 392</w:t>
            </w:r>
          </w:p>
        </w:tc>
        <w:tc>
          <w:tcPr>
            <w:tcW w:w="511" w:type="pct"/>
            <w:noWrap/>
            <w:hideMark/>
          </w:tcPr>
          <w:p w14:paraId="59B7865C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334" w:type="pct"/>
            <w:noWrap/>
            <w:hideMark/>
          </w:tcPr>
          <w:p w14:paraId="70AA61E4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44, 396, 397</w:t>
            </w:r>
          </w:p>
        </w:tc>
        <w:tc>
          <w:tcPr>
            <w:tcW w:w="486" w:type="pct"/>
            <w:noWrap/>
            <w:hideMark/>
          </w:tcPr>
          <w:p w14:paraId="537A6C4D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D32834" w:rsidRPr="0073182F" w14:paraId="7B92AEAD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363B6ED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iss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antz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736D5F50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66, 240, 325, 343, 347, 348, 392, 438</w:t>
            </w:r>
          </w:p>
        </w:tc>
        <w:tc>
          <w:tcPr>
            <w:tcW w:w="511" w:type="pct"/>
            <w:noWrap/>
            <w:hideMark/>
          </w:tcPr>
          <w:p w14:paraId="45EE6943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1334" w:type="pct"/>
            <w:noWrap/>
            <w:hideMark/>
          </w:tcPr>
          <w:p w14:paraId="66490A13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96</w:t>
            </w:r>
          </w:p>
        </w:tc>
        <w:tc>
          <w:tcPr>
            <w:tcW w:w="486" w:type="pct"/>
            <w:noWrap/>
            <w:hideMark/>
          </w:tcPr>
          <w:p w14:paraId="1B1479D5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D32834" w:rsidRPr="0073182F" w14:paraId="491136EE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5441BEF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iss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schmidtler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0F067AE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, 28, 29, 52, 54, 55, 72, 79, 89, 91, 118, 128, 133, 134, 139, 166, 193, 307, 321, 325, 347, 348, 375, 392, 427</w:t>
            </w:r>
          </w:p>
        </w:tc>
        <w:tc>
          <w:tcPr>
            <w:tcW w:w="511" w:type="pct"/>
            <w:noWrap/>
            <w:hideMark/>
          </w:tcPr>
          <w:p w14:paraId="01C65F79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  <w:tc>
          <w:tcPr>
            <w:tcW w:w="1334" w:type="pct"/>
            <w:noWrap/>
            <w:hideMark/>
          </w:tcPr>
          <w:p w14:paraId="32494F98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42, 133, 186, 193, 344, 396, 397</w:t>
            </w:r>
          </w:p>
        </w:tc>
        <w:tc>
          <w:tcPr>
            <w:tcW w:w="486" w:type="pct"/>
            <w:noWrap/>
            <w:hideMark/>
          </w:tcPr>
          <w:p w14:paraId="417F3B42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D32834" w:rsidRPr="0073182F" w14:paraId="7F708D81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4752E24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ycia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antalyana</w:t>
            </w:r>
            <w:proofErr w:type="spellEnd"/>
          </w:p>
        </w:tc>
        <w:tc>
          <w:tcPr>
            <w:tcW w:w="1556" w:type="pct"/>
            <w:noWrap/>
            <w:hideMark/>
          </w:tcPr>
          <w:p w14:paraId="0E77E137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3, 28, 52, 54, 55, 72, 74, 91, 166, 194, 198, 294, 304, 305, 319, 324, 347, 348, 386, 392, 416</w:t>
            </w:r>
          </w:p>
        </w:tc>
        <w:tc>
          <w:tcPr>
            <w:tcW w:w="511" w:type="pct"/>
            <w:noWrap/>
            <w:hideMark/>
          </w:tcPr>
          <w:p w14:paraId="2807AF0F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334" w:type="pct"/>
            <w:noWrap/>
            <w:hideMark/>
          </w:tcPr>
          <w:p w14:paraId="49D38F24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3, 186, 293, 339, 359, 391, 435</w:t>
            </w:r>
          </w:p>
        </w:tc>
        <w:tc>
          <w:tcPr>
            <w:tcW w:w="486" w:type="pct"/>
            <w:noWrap/>
            <w:hideMark/>
          </w:tcPr>
          <w:p w14:paraId="542736DD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D32834" w:rsidRPr="0073182F" w14:paraId="52BA36FA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BF18A2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yciasalamandra atifi</w:t>
            </w:r>
          </w:p>
        </w:tc>
        <w:tc>
          <w:tcPr>
            <w:tcW w:w="1556" w:type="pct"/>
            <w:noWrap/>
            <w:hideMark/>
          </w:tcPr>
          <w:p w14:paraId="1C4E7AA6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5, 27, 28, 52, 54, 55, 72, 91, 166, 195, 280, 281, 282, 294, 304, 319, 324, 341, 348, 347, 362, 392, 417, 422</w:t>
            </w:r>
          </w:p>
        </w:tc>
        <w:tc>
          <w:tcPr>
            <w:tcW w:w="511" w:type="pct"/>
            <w:noWrap/>
            <w:hideMark/>
          </w:tcPr>
          <w:p w14:paraId="09C402C8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3FAB6948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6, 195, 293, 359, 387, 391, 435</w:t>
            </w:r>
          </w:p>
        </w:tc>
        <w:tc>
          <w:tcPr>
            <w:tcW w:w="486" w:type="pct"/>
            <w:noWrap/>
            <w:hideMark/>
          </w:tcPr>
          <w:p w14:paraId="2DF2B298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D32834" w:rsidRPr="0073182F" w14:paraId="36126377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CDBF2C8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lastRenderedPageBreak/>
              <w:t xml:space="preserve">Lycia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illae</w:t>
            </w:r>
            <w:proofErr w:type="spellEnd"/>
          </w:p>
        </w:tc>
        <w:tc>
          <w:tcPr>
            <w:tcW w:w="1556" w:type="pct"/>
            <w:noWrap/>
            <w:hideMark/>
          </w:tcPr>
          <w:p w14:paraId="2CFDB3F4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96, 166, 182, 190, 192, 194, 195, 197, 294, 304, 319, 324, 341, 347, 348, 392</w:t>
            </w:r>
          </w:p>
        </w:tc>
        <w:tc>
          <w:tcPr>
            <w:tcW w:w="511" w:type="pct"/>
            <w:noWrap/>
            <w:hideMark/>
          </w:tcPr>
          <w:p w14:paraId="1BED748E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1334" w:type="pct"/>
            <w:noWrap/>
            <w:hideMark/>
          </w:tcPr>
          <w:p w14:paraId="7F9D280D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6, 190, 197, 435</w:t>
            </w:r>
          </w:p>
        </w:tc>
        <w:tc>
          <w:tcPr>
            <w:tcW w:w="486" w:type="pct"/>
            <w:noWrap/>
            <w:hideMark/>
          </w:tcPr>
          <w:p w14:paraId="4B166AF7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D32834" w:rsidRPr="0073182F" w14:paraId="63A255D0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7A7EAEF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ycia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fazilae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90BE2D2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75, 91, 166, 189, 194, 195, 303, 304, 318, 319, 324, 341, 347, 348, 383, 392, 417</w:t>
            </w:r>
          </w:p>
        </w:tc>
        <w:tc>
          <w:tcPr>
            <w:tcW w:w="511" w:type="pct"/>
            <w:noWrap/>
            <w:hideMark/>
          </w:tcPr>
          <w:p w14:paraId="08097413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1334" w:type="pct"/>
            <w:noWrap/>
            <w:hideMark/>
          </w:tcPr>
          <w:p w14:paraId="6DB6B1F3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6, 195, 293, 359, 367, 387, 391, 435</w:t>
            </w:r>
          </w:p>
        </w:tc>
        <w:tc>
          <w:tcPr>
            <w:tcW w:w="486" w:type="pct"/>
            <w:noWrap/>
            <w:hideMark/>
          </w:tcPr>
          <w:p w14:paraId="14D5A832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</w:tr>
      <w:tr w:rsidR="00D32834" w:rsidRPr="0073182F" w14:paraId="1FE75F73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5C2E99F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ycia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flavimembri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01896988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41, 43, 52, 54, 55, 72, 91, 166, 191, 304, 319, 324, 338, 347, 348, 381, 392</w:t>
            </w:r>
          </w:p>
        </w:tc>
        <w:tc>
          <w:tcPr>
            <w:tcW w:w="511" w:type="pct"/>
            <w:noWrap/>
            <w:hideMark/>
          </w:tcPr>
          <w:p w14:paraId="0FA2480C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1334" w:type="pct"/>
            <w:noWrap/>
            <w:hideMark/>
          </w:tcPr>
          <w:p w14:paraId="5FB2AC55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6, 191, 195, 293, 381, 387, 391, 435</w:t>
            </w:r>
          </w:p>
        </w:tc>
        <w:tc>
          <w:tcPr>
            <w:tcW w:w="486" w:type="pct"/>
            <w:noWrap/>
            <w:hideMark/>
          </w:tcPr>
          <w:p w14:paraId="648A1227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</w:tr>
      <w:tr w:rsidR="00D32834" w:rsidRPr="0073182F" w14:paraId="588A8D7F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0A458D3B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Lycia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luschan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2947CABB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, 28, 52, 53, 54, 55, 72, 73, 75, 81, 91, 166, 195, 231, 283, 294, 304, 319, 324, 341, 347, 348, 392, 416</w:t>
            </w:r>
          </w:p>
        </w:tc>
        <w:tc>
          <w:tcPr>
            <w:tcW w:w="511" w:type="pct"/>
            <w:noWrap/>
            <w:hideMark/>
          </w:tcPr>
          <w:p w14:paraId="4239278C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25AF07DE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, 72, 186, 195, 293, 359, 387, 391, 435</w:t>
            </w:r>
          </w:p>
        </w:tc>
        <w:tc>
          <w:tcPr>
            <w:tcW w:w="486" w:type="pct"/>
            <w:noWrap/>
            <w:hideMark/>
          </w:tcPr>
          <w:p w14:paraId="46CD999A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</w:tr>
      <w:tr w:rsidR="00D32834" w:rsidRPr="0073182F" w14:paraId="3AA1740A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56633832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Mertensiella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caucasica</w:t>
            </w:r>
            <w:proofErr w:type="spellEnd"/>
          </w:p>
        </w:tc>
        <w:tc>
          <w:tcPr>
            <w:tcW w:w="1556" w:type="pct"/>
            <w:noWrap/>
            <w:hideMark/>
          </w:tcPr>
          <w:p w14:paraId="376FC80E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0, 52, 54, 55, 72, 80, 91, 164, 166, 260, 347, 348, 356, 378, 392</w:t>
            </w:r>
          </w:p>
        </w:tc>
        <w:tc>
          <w:tcPr>
            <w:tcW w:w="511" w:type="pct"/>
            <w:noWrap/>
            <w:hideMark/>
          </w:tcPr>
          <w:p w14:paraId="565A9E85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6D80418F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80, 163, 186, 202, 251, 359, 410</w:t>
            </w:r>
          </w:p>
        </w:tc>
        <w:tc>
          <w:tcPr>
            <w:tcW w:w="486" w:type="pct"/>
            <w:noWrap/>
            <w:hideMark/>
          </w:tcPr>
          <w:p w14:paraId="6C6004B5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D32834" w:rsidRPr="0073182F" w14:paraId="3FF90C5B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5EED66D8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Neurergu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barani</w:t>
            </w:r>
          </w:p>
        </w:tc>
        <w:tc>
          <w:tcPr>
            <w:tcW w:w="1556" w:type="pct"/>
            <w:noWrap/>
            <w:hideMark/>
          </w:tcPr>
          <w:p w14:paraId="548F43AF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85, 91, 166, 279, 287, 292, 302, 347, 348, 382, 392</w:t>
            </w:r>
          </w:p>
        </w:tc>
        <w:tc>
          <w:tcPr>
            <w:tcW w:w="511" w:type="pct"/>
            <w:noWrap/>
            <w:hideMark/>
          </w:tcPr>
          <w:p w14:paraId="17247AE6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6D8B99BA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84, 186, 253, 287, 302</w:t>
            </w:r>
          </w:p>
        </w:tc>
        <w:tc>
          <w:tcPr>
            <w:tcW w:w="486" w:type="pct"/>
            <w:noWrap/>
            <w:hideMark/>
          </w:tcPr>
          <w:p w14:paraId="1F955C0C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D32834" w:rsidRPr="0073182F" w14:paraId="3EA886F6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505BCA49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Neurergu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crocat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C6C3A71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66, 274, 275, 302, 307, 336, 347, 348, 349, 373, 392</w:t>
            </w:r>
          </w:p>
        </w:tc>
        <w:tc>
          <w:tcPr>
            <w:tcW w:w="511" w:type="pct"/>
            <w:noWrap/>
            <w:hideMark/>
          </w:tcPr>
          <w:p w14:paraId="0F0AFEC9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334" w:type="pct"/>
            <w:noWrap/>
            <w:hideMark/>
          </w:tcPr>
          <w:p w14:paraId="33DD10B4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8, 159, 302</w:t>
            </w:r>
          </w:p>
        </w:tc>
        <w:tc>
          <w:tcPr>
            <w:tcW w:w="486" w:type="pct"/>
            <w:noWrap/>
            <w:hideMark/>
          </w:tcPr>
          <w:p w14:paraId="42D69F42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D32834" w:rsidRPr="0073182F" w14:paraId="74B8CD1A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24E58FE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Neurergu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strauchi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72B8E901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 xml:space="preserve">28, 52, 54, 55, 72, 91, 122, 166, 287, 288, 302, 307, 328, 347, 348, 382, 392, 401, </w:t>
            </w:r>
          </w:p>
        </w:tc>
        <w:tc>
          <w:tcPr>
            <w:tcW w:w="511" w:type="pct"/>
            <w:noWrap/>
            <w:hideMark/>
          </w:tcPr>
          <w:p w14:paraId="3ACFB84F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1334" w:type="pct"/>
            <w:noWrap/>
            <w:hideMark/>
          </w:tcPr>
          <w:p w14:paraId="4DDE8CBC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, 46, 84, 86, 253, 287, 302, 404, 421</w:t>
            </w:r>
          </w:p>
        </w:tc>
        <w:tc>
          <w:tcPr>
            <w:tcW w:w="486" w:type="pct"/>
            <w:noWrap/>
            <w:hideMark/>
          </w:tcPr>
          <w:p w14:paraId="6DC9E08F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</w:tr>
      <w:tr w:rsidR="00D32834" w:rsidRPr="0073182F" w14:paraId="6D1C0C21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70A141B9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Ommat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nesterov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756349F8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, 28, 52, 54, 55, 71, 72, 91, 95, 151, 166, 205, 255, 264, 284, 296, 322, 347, 348, 380, 386, 392</w:t>
            </w:r>
          </w:p>
        </w:tc>
        <w:tc>
          <w:tcPr>
            <w:tcW w:w="511" w:type="pct"/>
            <w:noWrap/>
            <w:hideMark/>
          </w:tcPr>
          <w:p w14:paraId="7D19A15B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1334" w:type="pct"/>
            <w:noWrap/>
            <w:hideMark/>
          </w:tcPr>
          <w:p w14:paraId="5B502069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45, 59, 61, 72, 95, 186, 215, 251, 271, 335, 369, 386, 430</w:t>
            </w:r>
          </w:p>
        </w:tc>
        <w:tc>
          <w:tcPr>
            <w:tcW w:w="486" w:type="pct"/>
            <w:noWrap/>
            <w:hideMark/>
          </w:tcPr>
          <w:p w14:paraId="2BF83BD4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</w:tr>
      <w:tr w:rsidR="00D32834" w:rsidRPr="0073182F" w14:paraId="29E9BA3B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80A3F34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Ommat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ophrytic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C279969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, 28, 52, 54, 55, 65, 71, 72, 83, 91, 95, 166, 180, 255, 284, 286, 296, 307, 322, 347, 348, 380, 386, 392</w:t>
            </w:r>
          </w:p>
        </w:tc>
        <w:tc>
          <w:tcPr>
            <w:tcW w:w="511" w:type="pct"/>
            <w:noWrap/>
            <w:hideMark/>
          </w:tcPr>
          <w:p w14:paraId="46354416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0481CC0C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9, 72, 95, 186, 285, 380, 386, 403, 430</w:t>
            </w:r>
          </w:p>
        </w:tc>
        <w:tc>
          <w:tcPr>
            <w:tcW w:w="486" w:type="pct"/>
            <w:noWrap/>
            <w:hideMark/>
          </w:tcPr>
          <w:p w14:paraId="027DA9DA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</w:tr>
      <w:tr w:rsidR="00D32834" w:rsidRPr="0073182F" w14:paraId="49AAADDD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069A3F75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Ommatotriton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vittat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68123B3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, 28, 52, 54, 55, 72, 83, 91, 95, 166, 290, 307, 348, 347, 386, 392</w:t>
            </w:r>
          </w:p>
        </w:tc>
        <w:tc>
          <w:tcPr>
            <w:tcW w:w="511" w:type="pct"/>
            <w:noWrap/>
            <w:hideMark/>
          </w:tcPr>
          <w:p w14:paraId="03436CB6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4CAE3E0F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1, 72, 86, 95, 117, 186, 332, 367, 380, 386, 420, 426</w:t>
            </w:r>
          </w:p>
        </w:tc>
        <w:tc>
          <w:tcPr>
            <w:tcW w:w="486" w:type="pct"/>
            <w:noWrap/>
            <w:hideMark/>
          </w:tcPr>
          <w:p w14:paraId="538FAB47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</w:tr>
      <w:tr w:rsidR="00D32834" w:rsidRPr="0073182F" w14:paraId="098E9798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3DCE6C8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Pelobate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syriac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3C8E44EC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98, 108, 131, 134, 135, 139, 166, 180, 224, 294, 307, 326, 347, 366, 370, 372, 392, 413</w:t>
            </w:r>
          </w:p>
        </w:tc>
        <w:tc>
          <w:tcPr>
            <w:tcW w:w="511" w:type="pct"/>
            <w:noWrap/>
            <w:hideMark/>
          </w:tcPr>
          <w:p w14:paraId="38F6E967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7364DBD2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, 28, 42, 72, 82, 83</w:t>
            </w:r>
            <w:proofErr w:type="gramStart"/>
            <w:r w:rsidRPr="0073182F">
              <w:rPr>
                <w:rFonts w:eastAsia="Times New Roman" w:cstheme="minorHAnsi"/>
                <w:sz w:val="18"/>
                <w:szCs w:val="18"/>
              </w:rPr>
              <w:t>, ,</w:t>
            </w:r>
            <w:proofErr w:type="gramEnd"/>
            <w:r w:rsidRPr="0073182F">
              <w:rPr>
                <w:rFonts w:eastAsia="Times New Roman" w:cstheme="minorHAnsi"/>
                <w:sz w:val="18"/>
                <w:szCs w:val="18"/>
              </w:rPr>
              <w:t xml:space="preserve"> 129, 170, 177, 186, 203, 224, 248, 361, 367, 369, 371, 385, 403, 408, 418, 424, 426, 427, 430</w:t>
            </w:r>
          </w:p>
        </w:tc>
        <w:tc>
          <w:tcPr>
            <w:tcW w:w="486" w:type="pct"/>
            <w:noWrap/>
            <w:hideMark/>
          </w:tcPr>
          <w:p w14:paraId="7F520B76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</w:tr>
      <w:tr w:rsidR="00D32834" w:rsidRPr="0073182F" w14:paraId="5B9FBC92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E5A6116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Pelodytes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caucasic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2C4B4BAE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38, 52, 54, 55, 72, 91, 113, 165, 166, 174, 183, 206, 216, 261, 267, 307, 346, 347, 364, 392, 411</w:t>
            </w:r>
          </w:p>
        </w:tc>
        <w:tc>
          <w:tcPr>
            <w:tcW w:w="511" w:type="pct"/>
            <w:noWrap/>
            <w:hideMark/>
          </w:tcPr>
          <w:p w14:paraId="5FA31F03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2</w:t>
            </w:r>
          </w:p>
        </w:tc>
        <w:tc>
          <w:tcPr>
            <w:tcW w:w="1334" w:type="pct"/>
            <w:noWrap/>
            <w:hideMark/>
          </w:tcPr>
          <w:p w14:paraId="0FE996E7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, 6, 17, 28, 34, 63, 72, 163, 165,172, 186, 200, 216, 222, 262, 412</w:t>
            </w:r>
          </w:p>
        </w:tc>
        <w:tc>
          <w:tcPr>
            <w:tcW w:w="486" w:type="pct"/>
            <w:noWrap/>
            <w:hideMark/>
          </w:tcPr>
          <w:p w14:paraId="0F4EC31C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</w:tr>
      <w:tr w:rsidR="00D32834" w:rsidRPr="0073182F" w14:paraId="36DC944E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A121E1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Pelophylax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bedriagae</w:t>
            </w:r>
            <w:proofErr w:type="spellEnd"/>
          </w:p>
        </w:tc>
        <w:tc>
          <w:tcPr>
            <w:tcW w:w="1556" w:type="pct"/>
            <w:noWrap/>
            <w:hideMark/>
          </w:tcPr>
          <w:p w14:paraId="4419CF52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67, 70, 72, 77, 91, 119, 123, 138, 154, 166, 204, 257, 294, 297, 347, 366, 392, 439, 440</w:t>
            </w:r>
          </w:p>
        </w:tc>
        <w:tc>
          <w:tcPr>
            <w:tcW w:w="511" w:type="pct"/>
            <w:noWrap/>
            <w:hideMark/>
          </w:tcPr>
          <w:p w14:paraId="2D334AA4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1334" w:type="pct"/>
            <w:noWrap/>
            <w:hideMark/>
          </w:tcPr>
          <w:p w14:paraId="23C344DB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0, 42, 78, 109, 119, 138, 150, 186, 188, 203, 215, 220, 239, 250, 273, 297, 317, 332, 337, 399, 403, 420, 426</w:t>
            </w:r>
          </w:p>
        </w:tc>
        <w:tc>
          <w:tcPr>
            <w:tcW w:w="486" w:type="pct"/>
            <w:noWrap/>
            <w:hideMark/>
          </w:tcPr>
          <w:p w14:paraId="15353FC8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</w:tr>
      <w:tr w:rsidR="00D32834" w:rsidRPr="0073182F" w14:paraId="4B30D71D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732341A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Pelophylax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caralitan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C059306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32, 39, 52, 54, 55, 69, 72, 91, 92, 160, 166, 168, 171, 207, 307, 347, 365, 392</w:t>
            </w:r>
          </w:p>
        </w:tc>
        <w:tc>
          <w:tcPr>
            <w:tcW w:w="511" w:type="pct"/>
            <w:noWrap/>
            <w:hideMark/>
          </w:tcPr>
          <w:p w14:paraId="2CE63542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34" w:type="pct"/>
            <w:noWrap/>
            <w:hideMark/>
          </w:tcPr>
          <w:p w14:paraId="1695E3FE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0, 17, 37, 39, 66, 87, 92, 150, 161, 168, 171</w:t>
            </w:r>
            <w:proofErr w:type="gramStart"/>
            <w:r w:rsidRPr="0073182F">
              <w:rPr>
                <w:rFonts w:eastAsia="Times New Roman" w:cstheme="minorHAnsi"/>
                <w:sz w:val="18"/>
                <w:szCs w:val="18"/>
              </w:rPr>
              <w:t>, ,</w:t>
            </w:r>
            <w:proofErr w:type="gramEnd"/>
            <w:r w:rsidRPr="0073182F">
              <w:rPr>
                <w:rFonts w:eastAsia="Times New Roman" w:cstheme="minorHAnsi"/>
                <w:sz w:val="18"/>
                <w:szCs w:val="18"/>
              </w:rPr>
              <w:t xml:space="preserve">  177, 186, 207, 235, 242, 367</w:t>
            </w:r>
          </w:p>
        </w:tc>
        <w:tc>
          <w:tcPr>
            <w:tcW w:w="486" w:type="pct"/>
            <w:noWrap/>
            <w:hideMark/>
          </w:tcPr>
          <w:p w14:paraId="0F5857E6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</w:tr>
      <w:tr w:rsidR="00D32834" w:rsidRPr="0073182F" w14:paraId="0733CA5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2BB95518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Pelophylax</w:t>
            </w:r>
            <w:proofErr w:type="spellEnd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 ridibundus</w:t>
            </w:r>
          </w:p>
        </w:tc>
        <w:tc>
          <w:tcPr>
            <w:tcW w:w="1556" w:type="pct"/>
            <w:noWrap/>
            <w:hideMark/>
          </w:tcPr>
          <w:p w14:paraId="0002403B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35, 47, 48, 49, 52, 54, 55, 72, 78, 91, 120, 126, 151, 166, 169, 175, 204, 246, 257, 278, 312, 314, 320, 345, 347, 354, 392, 433</w:t>
            </w:r>
          </w:p>
        </w:tc>
        <w:tc>
          <w:tcPr>
            <w:tcW w:w="511" w:type="pct"/>
            <w:noWrap/>
            <w:hideMark/>
          </w:tcPr>
          <w:p w14:paraId="7166C7FC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9</w:t>
            </w:r>
          </w:p>
        </w:tc>
        <w:tc>
          <w:tcPr>
            <w:tcW w:w="1334" w:type="pct"/>
            <w:noWrap/>
            <w:hideMark/>
          </w:tcPr>
          <w:p w14:paraId="0F13035D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, 4, 6, 9, 10, 11, 12, 16, 30, 33, 46, 47, 52, 60, 78, 86, 94, 102, 103, 105, 109, 112, 114, 127, 132, 137, 149, 163, 170, 177, 186, 188, 203, 217, 230, 237, 245, 249, 251, 252, 308, 309, 317, 332, 337, 339, 358, 368, 369, 402, 403, 404, 420, 426, 427, 432</w:t>
            </w:r>
          </w:p>
        </w:tc>
        <w:tc>
          <w:tcPr>
            <w:tcW w:w="486" w:type="pct"/>
            <w:noWrap/>
            <w:hideMark/>
          </w:tcPr>
          <w:p w14:paraId="6774CEF0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6</w:t>
            </w:r>
          </w:p>
        </w:tc>
      </w:tr>
      <w:tr w:rsidR="00D32834" w:rsidRPr="0073182F" w14:paraId="256490AE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68E56C4D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lastRenderedPageBreak/>
              <w:t xml:space="preserve">Ra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dalmatina</w:t>
            </w:r>
            <w:proofErr w:type="spellEnd"/>
          </w:p>
        </w:tc>
        <w:tc>
          <w:tcPr>
            <w:tcW w:w="1556" w:type="pct"/>
            <w:noWrap/>
            <w:hideMark/>
          </w:tcPr>
          <w:p w14:paraId="4478AEDF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2, 54, 55, 72, 91, 157, 166, 187, 199, 211, 323, 331, 414, 347, 366, 389, 392, 414</w:t>
            </w:r>
          </w:p>
        </w:tc>
        <w:tc>
          <w:tcPr>
            <w:tcW w:w="511" w:type="pct"/>
            <w:noWrap/>
            <w:hideMark/>
          </w:tcPr>
          <w:p w14:paraId="64D9863D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34" w:type="pct"/>
            <w:noWrap/>
            <w:hideMark/>
          </w:tcPr>
          <w:p w14:paraId="07FFBB37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0, 54, 57, 64, 72, 157, 172, 186, 215, 217, 237, 249, 251, 271, 369, 403, 414, 427, 430</w:t>
            </w:r>
          </w:p>
        </w:tc>
        <w:tc>
          <w:tcPr>
            <w:tcW w:w="486" w:type="pct"/>
            <w:noWrap/>
            <w:hideMark/>
          </w:tcPr>
          <w:p w14:paraId="78BDD36A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</w:tr>
      <w:tr w:rsidR="00D32834" w:rsidRPr="0073182F" w14:paraId="4CA0296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E0F30C4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Ra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holtz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47CE829B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44, 52, 54, 55, 72, 83, 91, 166, 199, 270, 347, 392, 411, 419, 423</w:t>
            </w:r>
          </w:p>
        </w:tc>
        <w:tc>
          <w:tcPr>
            <w:tcW w:w="511" w:type="pct"/>
            <w:noWrap/>
            <w:hideMark/>
          </w:tcPr>
          <w:p w14:paraId="58753F03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24FF339A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61, 68, 72, 110, 235, 272, 306, 388, 389, 403, 411, 434</w:t>
            </w:r>
          </w:p>
        </w:tc>
        <w:tc>
          <w:tcPr>
            <w:tcW w:w="486" w:type="pct"/>
            <w:noWrap/>
            <w:hideMark/>
          </w:tcPr>
          <w:p w14:paraId="6D6B68CB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</w:tr>
      <w:tr w:rsidR="00D32834" w:rsidRPr="0073182F" w14:paraId="394B3B03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7607556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Ra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macrocnemi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0A822AD4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, 28, 40, 44, 52, 54, 55, 56, 72, 91, 115, 116, 124, 166, 218, 256, 258, 268, 307, 313, 327, 347, 368, 392</w:t>
            </w:r>
          </w:p>
        </w:tc>
        <w:tc>
          <w:tcPr>
            <w:tcW w:w="511" w:type="pct"/>
            <w:noWrap/>
            <w:hideMark/>
          </w:tcPr>
          <w:p w14:paraId="3EB1BE8A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43E77E76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, 4, 5, 6, 12, 16, 17, 46, 86, 127, 137, 163, 170, 172, 177, 186, 188, 212, 223, 227, 243, 249, 250, 251, 272, 330, 332, 358, 368, 389, 399, 402, 404, 425</w:t>
            </w:r>
          </w:p>
        </w:tc>
        <w:tc>
          <w:tcPr>
            <w:tcW w:w="486" w:type="pct"/>
            <w:noWrap/>
            <w:hideMark/>
          </w:tcPr>
          <w:p w14:paraId="22EB55E7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34</w:t>
            </w:r>
          </w:p>
        </w:tc>
      </w:tr>
      <w:tr w:rsidR="00D32834" w:rsidRPr="0073182F" w14:paraId="40319FA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1623AF7E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Ran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tavasensi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72104099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36, 52, 54, 55, 56, 72, 91, 106, 107, 126, 152, 166, 223, 240, 294, 327, 347, 348, 389, 392</w:t>
            </w:r>
          </w:p>
        </w:tc>
        <w:tc>
          <w:tcPr>
            <w:tcW w:w="511" w:type="pct"/>
            <w:noWrap/>
            <w:hideMark/>
          </w:tcPr>
          <w:p w14:paraId="748B26E3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334" w:type="pct"/>
            <w:noWrap/>
            <w:hideMark/>
          </w:tcPr>
          <w:p w14:paraId="195FD5AB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2, 107, 152, 186, 388, 403</w:t>
            </w:r>
          </w:p>
        </w:tc>
        <w:tc>
          <w:tcPr>
            <w:tcW w:w="486" w:type="pct"/>
            <w:noWrap/>
            <w:hideMark/>
          </w:tcPr>
          <w:p w14:paraId="0C94B6B3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</w:tr>
      <w:tr w:rsidR="00D32834" w:rsidRPr="0073182F" w14:paraId="49151ECE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AC5E2F1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Salamandra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infraimmaculata</w:t>
            </w:r>
            <w:proofErr w:type="spellEnd"/>
          </w:p>
        </w:tc>
        <w:tc>
          <w:tcPr>
            <w:tcW w:w="1556" w:type="pct"/>
            <w:noWrap/>
            <w:hideMark/>
          </w:tcPr>
          <w:p w14:paraId="24A01045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1, 28, 52, 54, 55, 72, 83, 91, 104, 121, 166, 229, 288, 291, 307, 347, 348, 390, 392</w:t>
            </w:r>
          </w:p>
        </w:tc>
        <w:tc>
          <w:tcPr>
            <w:tcW w:w="511" w:type="pct"/>
            <w:noWrap/>
            <w:hideMark/>
          </w:tcPr>
          <w:p w14:paraId="2B9CDCF1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334" w:type="pct"/>
            <w:noWrap/>
            <w:hideMark/>
          </w:tcPr>
          <w:p w14:paraId="3BD4D408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7, 16, 46, 86, 104, 186, 288, 332, 359, 384, 391, 402, 404, 426</w:t>
            </w:r>
          </w:p>
        </w:tc>
        <w:tc>
          <w:tcPr>
            <w:tcW w:w="486" w:type="pct"/>
            <w:noWrap/>
            <w:hideMark/>
          </w:tcPr>
          <w:p w14:paraId="6ED6FF82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</w:tr>
      <w:tr w:rsidR="00D32834" w:rsidRPr="0073182F" w14:paraId="562A21C2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4A4B92F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Triturus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anatolicus</w:t>
            </w:r>
            <w:proofErr w:type="spellEnd"/>
          </w:p>
        </w:tc>
        <w:tc>
          <w:tcPr>
            <w:tcW w:w="1556" w:type="pct"/>
            <w:noWrap/>
            <w:hideMark/>
          </w:tcPr>
          <w:p w14:paraId="5052B8B2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0, 52, 54, 55, 72, 91, 93, 166, 269, 284, 285, 289, 311, 325, 347, 348, 357, 379, 392, 398</w:t>
            </w:r>
          </w:p>
        </w:tc>
        <w:tc>
          <w:tcPr>
            <w:tcW w:w="511" w:type="pct"/>
            <w:noWrap/>
            <w:hideMark/>
          </w:tcPr>
          <w:p w14:paraId="108454C4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334" w:type="pct"/>
            <w:noWrap/>
            <w:hideMark/>
          </w:tcPr>
          <w:p w14:paraId="3FB49D59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86, 251, 310, 311, 395</w:t>
            </w:r>
          </w:p>
        </w:tc>
        <w:tc>
          <w:tcPr>
            <w:tcW w:w="486" w:type="pct"/>
            <w:noWrap/>
            <w:hideMark/>
          </w:tcPr>
          <w:p w14:paraId="0F053760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D32834" w:rsidRPr="0073182F" w14:paraId="4A8A3BDC" w14:textId="77777777" w:rsidTr="002109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295DFF0C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Triturus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ivanburesch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160E3499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0, 52, 54, 55, 72, 91, 158, 166, 193, 219, 265, 266, 289, 295, 325, 347, 348, 357, 392, 394, 395, 427, 428</w:t>
            </w:r>
          </w:p>
        </w:tc>
        <w:tc>
          <w:tcPr>
            <w:tcW w:w="511" w:type="pct"/>
            <w:noWrap/>
            <w:hideMark/>
          </w:tcPr>
          <w:p w14:paraId="3A047EC4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4</w:t>
            </w:r>
          </w:p>
        </w:tc>
        <w:tc>
          <w:tcPr>
            <w:tcW w:w="1334" w:type="pct"/>
            <w:noWrap/>
            <w:hideMark/>
          </w:tcPr>
          <w:p w14:paraId="597FECFC" w14:textId="77777777" w:rsidR="00D32834" w:rsidRPr="0073182F" w:rsidRDefault="00D32834" w:rsidP="00210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42, 72, 155, 177, 186, 193, 215, 217, 232, 244, 247, 250, 393</w:t>
            </w:r>
          </w:p>
        </w:tc>
        <w:tc>
          <w:tcPr>
            <w:tcW w:w="486" w:type="pct"/>
            <w:noWrap/>
            <w:hideMark/>
          </w:tcPr>
          <w:p w14:paraId="1BB359D7" w14:textId="77777777" w:rsidR="00D32834" w:rsidRPr="0073182F" w:rsidRDefault="00D32834" w:rsidP="002109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</w:tr>
      <w:tr w:rsidR="00D32834" w:rsidRPr="0073182F" w14:paraId="471A1D11" w14:textId="77777777" w:rsidTr="00210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pct"/>
            <w:noWrap/>
            <w:hideMark/>
          </w:tcPr>
          <w:p w14:paraId="34274DF3" w14:textId="77777777" w:rsidR="00D32834" w:rsidRPr="0073182F" w:rsidRDefault="00D32834" w:rsidP="002109A8">
            <w:pPr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 xml:space="preserve">Triturus </w:t>
            </w:r>
            <w:proofErr w:type="spellStart"/>
            <w:r w:rsidRPr="0073182F">
              <w:rPr>
                <w:rFonts w:asciiTheme="minorHAnsi" w:eastAsia="Times New Roman" w:hAnsiTheme="minorHAnsi" w:cstheme="minorHAnsi"/>
                <w:sz w:val="18"/>
                <w:szCs w:val="18"/>
              </w:rPr>
              <w:t>karelinii</w:t>
            </w:r>
            <w:proofErr w:type="spellEnd"/>
          </w:p>
        </w:tc>
        <w:tc>
          <w:tcPr>
            <w:tcW w:w="1556" w:type="pct"/>
            <w:noWrap/>
            <w:hideMark/>
          </w:tcPr>
          <w:p w14:paraId="62E633C0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28, 50, 52, 54, 55, 72, 91, 166, 241,263, 325, 347, 348, 357, 377, 392</w:t>
            </w:r>
          </w:p>
        </w:tc>
        <w:tc>
          <w:tcPr>
            <w:tcW w:w="511" w:type="pct"/>
            <w:noWrap/>
            <w:hideMark/>
          </w:tcPr>
          <w:p w14:paraId="345C29BD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334" w:type="pct"/>
            <w:noWrap/>
            <w:hideMark/>
          </w:tcPr>
          <w:p w14:paraId="4EB9FB18" w14:textId="77777777" w:rsidR="00D32834" w:rsidRPr="0073182F" w:rsidRDefault="00D32834" w:rsidP="00210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403</w:t>
            </w:r>
          </w:p>
        </w:tc>
        <w:tc>
          <w:tcPr>
            <w:tcW w:w="486" w:type="pct"/>
            <w:noWrap/>
            <w:hideMark/>
          </w:tcPr>
          <w:p w14:paraId="4FE2B3D7" w14:textId="77777777" w:rsidR="00D32834" w:rsidRPr="0073182F" w:rsidRDefault="00D32834" w:rsidP="002109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73182F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</w:tbl>
    <w:p w14:paraId="440514D6" w14:textId="77777777" w:rsidR="00736EA2" w:rsidRDefault="00736EA2"/>
    <w:sectPr w:rsidR="00736EA2" w:rsidSect="009C07C2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wMzM2M7Y0NrY0MTVQ0lEKTi0uzszPAykwqgUAxX2YNCwAAAA="/>
  </w:docVars>
  <w:rsids>
    <w:rsidRoot w:val="00D32834"/>
    <w:rsid w:val="00736EA2"/>
    <w:rsid w:val="009763E4"/>
    <w:rsid w:val="009C07C2"/>
    <w:rsid w:val="00AB6DEB"/>
    <w:rsid w:val="00B416C0"/>
    <w:rsid w:val="00D32834"/>
    <w:rsid w:val="00F3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57DB0"/>
  <w15:chartTrackingRefBased/>
  <w15:docId w15:val="{EE280222-2419-42C1-85D4-B656BA04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834"/>
    <w:rPr>
      <w:kern w:val="0"/>
    </w:rPr>
  </w:style>
  <w:style w:type="paragraph" w:styleId="Heading3">
    <w:name w:val="heading 3"/>
    <w:basedOn w:val="Normal"/>
    <w:link w:val="Heading3Char"/>
    <w:qFormat/>
    <w:rsid w:val="00D328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32834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table" w:styleId="PlainTable5">
    <w:name w:val="Plain Table 5"/>
    <w:basedOn w:val="TableNormal"/>
    <w:uiPriority w:val="45"/>
    <w:rsid w:val="00D3283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3</Words>
  <Characters>5950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lan Dilara</dc:creator>
  <cp:keywords/>
  <dc:description/>
  <cp:lastModifiedBy>Arslan Dilara</cp:lastModifiedBy>
  <cp:revision>3</cp:revision>
  <dcterms:created xsi:type="dcterms:W3CDTF">2024-02-22T08:59:00Z</dcterms:created>
  <dcterms:modified xsi:type="dcterms:W3CDTF">2024-02-23T08:19:00Z</dcterms:modified>
</cp:coreProperties>
</file>